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082A2" w14:textId="797B62FA" w:rsidR="00FF0E92" w:rsidRPr="0091110E" w:rsidRDefault="00FF0E92" w:rsidP="008C7A65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110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6078D">
        <w:rPr>
          <w:rFonts w:ascii="Times New Roman" w:hAnsi="Times New Roman" w:cs="Times New Roman"/>
          <w:b/>
          <w:sz w:val="24"/>
          <w:szCs w:val="24"/>
        </w:rPr>
        <w:t>Data</w:t>
      </w:r>
      <w:r w:rsidR="0086078D" w:rsidRPr="00911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88D" w:rsidRPr="0091110E">
        <w:rPr>
          <w:rFonts w:ascii="Times New Roman" w:hAnsi="Times New Roman" w:cs="Times New Roman"/>
          <w:b/>
          <w:sz w:val="24"/>
          <w:szCs w:val="24"/>
        </w:rPr>
        <w:t>1</w:t>
      </w:r>
      <w:r w:rsidR="00FE4895">
        <w:rPr>
          <w:rFonts w:ascii="Times New Roman" w:hAnsi="Times New Roman" w:cs="Times New Roman"/>
          <w:b/>
          <w:sz w:val="24"/>
          <w:szCs w:val="24"/>
        </w:rPr>
        <w:t>.</w:t>
      </w:r>
      <w:r w:rsidR="0064288D" w:rsidRPr="0091110E">
        <w:rPr>
          <w:rFonts w:ascii="Times New Roman" w:hAnsi="Times New Roman" w:cs="Times New Roman"/>
          <w:b/>
          <w:sz w:val="24"/>
          <w:szCs w:val="24"/>
        </w:rPr>
        <w:t xml:space="preserve"> JMEDICC Consortium Members</w:t>
      </w:r>
    </w:p>
    <w:p w14:paraId="16C06D6D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Rodgers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Ayebare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D, Infectious Diseases Institute Makerere University, Ka</w:t>
      </w:r>
      <w:bookmarkStart w:id="0" w:name="_GoBack"/>
      <w:bookmarkEnd w:id="0"/>
      <w:r w:rsidRPr="00AE32B4">
        <w:rPr>
          <w:rFonts w:ascii="Times New Roman" w:hAnsi="Times New Roman" w:cs="Times New Roman"/>
          <w:sz w:val="20"/>
          <w:szCs w:val="20"/>
        </w:rPr>
        <w:t>mpala, Uganda</w:t>
      </w:r>
    </w:p>
    <w:p w14:paraId="6F32A9A3" w14:textId="77777777" w:rsidR="00FF0E92" w:rsidRPr="00E5204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Andrew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Bagum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 xml:space="preserve">, Infectious Diseases Institute Makerere University, </w:t>
      </w:r>
      <w:r w:rsidRPr="00E52044">
        <w:rPr>
          <w:rFonts w:ascii="Times New Roman" w:hAnsi="Times New Roman" w:cs="Times New Roman"/>
          <w:sz w:val="20"/>
          <w:szCs w:val="20"/>
        </w:rPr>
        <w:t>Kampala, Uganda</w:t>
      </w:r>
    </w:p>
    <w:p w14:paraId="05A2D784" w14:textId="77777777" w:rsidR="00FF0E92" w:rsidRPr="00E5204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E52044">
        <w:rPr>
          <w:rFonts w:ascii="Times New Roman" w:hAnsi="Times New Roman" w:cs="Times New Roman"/>
          <w:sz w:val="20"/>
          <w:szCs w:val="20"/>
        </w:rPr>
        <w:t xml:space="preserve">Nahid </w:t>
      </w:r>
      <w:proofErr w:type="spellStart"/>
      <w:r w:rsidRPr="00E52044">
        <w:rPr>
          <w:rFonts w:ascii="Times New Roman" w:hAnsi="Times New Roman" w:cs="Times New Roman"/>
          <w:sz w:val="20"/>
          <w:szCs w:val="20"/>
        </w:rPr>
        <w:t>Bhadelia</w:t>
      </w:r>
      <w:proofErr w:type="spellEnd"/>
      <w:r w:rsidRPr="00E52044">
        <w:rPr>
          <w:rFonts w:ascii="Times New Roman" w:hAnsi="Times New Roman" w:cs="Times New Roman"/>
          <w:sz w:val="20"/>
          <w:szCs w:val="20"/>
        </w:rPr>
        <w:t>, MD, Medical Director, Special Pathogens Unit, Boston University School of Medicine, Boston, MA, USA</w:t>
      </w:r>
    </w:p>
    <w:p w14:paraId="53329BD3" w14:textId="77777777" w:rsidR="00FF0E92" w:rsidRPr="00E5204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E52044">
        <w:rPr>
          <w:rFonts w:ascii="Times New Roman" w:hAnsi="Times New Roman" w:cs="Times New Roman"/>
          <w:sz w:val="20"/>
          <w:szCs w:val="20"/>
        </w:rPr>
        <w:t xml:space="preserve">David Brett-Major, MD, </w:t>
      </w:r>
      <w:r w:rsidR="00E52044" w:rsidRPr="00E52044">
        <w:rPr>
          <w:rFonts w:ascii="Times New Roman" w:hAnsi="Times New Roman" w:cs="Times New Roman"/>
          <w:sz w:val="20"/>
          <w:szCs w:val="20"/>
        </w:rPr>
        <w:t>Navigating Health Risks, LLC, Bethesda, MD, USA, 20817</w:t>
      </w:r>
    </w:p>
    <w:p w14:paraId="5790C252" w14:textId="77777777" w:rsidR="00FF0E92" w:rsidRPr="00E5204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52044">
        <w:rPr>
          <w:rFonts w:ascii="Times New Roman" w:hAnsi="Times New Roman" w:cs="Times New Roman"/>
          <w:sz w:val="20"/>
          <w:szCs w:val="20"/>
        </w:rPr>
        <w:t>George Christopher, MD, formerly of JPEO-Medical Countermeasures Systems, Fort Belvoir, VA, USA</w:t>
      </w:r>
    </w:p>
    <w:p w14:paraId="677BA75E" w14:textId="77777777" w:rsidR="00FF0E92" w:rsidRPr="00E5204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52044">
        <w:rPr>
          <w:rFonts w:ascii="Times New Roman" w:hAnsi="Times New Roman" w:cs="Times New Roman"/>
          <w:sz w:val="20"/>
          <w:szCs w:val="20"/>
        </w:rPr>
        <w:t>Trevor A. Crowell, MD, PhD, Henry M. Jackson Foundation for the Advancement of Military Medicine, Bethesda, MD, USA</w:t>
      </w:r>
    </w:p>
    <w:p w14:paraId="0DD0AA5A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Commander Ben Espinosa, MD, Biological Defense Research Directorate at Naval Medical Research Center, Frederick, MD, USA</w:t>
      </w:r>
    </w:p>
    <w:p w14:paraId="1923F313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Anne Fox, MD, </w:t>
      </w:r>
      <w:r w:rsidRPr="00AE32B4">
        <w:rPr>
          <w:rFonts w:ascii="Times New Roman" w:eastAsia="Times New Roman" w:hAnsi="Times New Roman" w:cs="Times New Roman"/>
          <w:bCs/>
          <w:sz w:val="20"/>
          <w:szCs w:val="20"/>
        </w:rPr>
        <w:t>Navy Medical Research Unit No.3 Ghana Detachment</w:t>
      </w:r>
    </w:p>
    <w:p w14:paraId="1330D21B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William Hulsey, Henry M. Jackson Foundation, Bethesda, MD, USA</w:t>
      </w:r>
    </w:p>
    <w:p w14:paraId="52F9241C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AE32B4">
        <w:rPr>
          <w:rFonts w:ascii="Times New Roman" w:hAnsi="Times New Roman" w:cs="Times New Roman"/>
          <w:sz w:val="20"/>
          <w:szCs w:val="20"/>
        </w:rPr>
        <w:t>Fatim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Jallow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PhD, QUALABS Consulting, Inc. Hartford, CT, USA</w:t>
      </w:r>
    </w:p>
    <w:p w14:paraId="3AEB18E5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Francis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Kakooz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Infectious Diseases Institute Makerere University, Kampala, Uganda</w:t>
      </w:r>
    </w:p>
    <w:p w14:paraId="6826D10C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Francis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Kiweew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D, Makerere University Walter Reed Project, Plot 42 Nakasero Road, Kampala, Uganda</w:t>
      </w:r>
    </w:p>
    <w:p w14:paraId="342E9A9E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Mike Kozlowski, JPEO-Medical Countermeasures Systems, Fort Belvoir, VA, USA</w:t>
      </w:r>
    </w:p>
    <w:p w14:paraId="7AEE7065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James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Lackemeyer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US Army Medical Research Institute of Infectious Diseases, Fort Detrick, MD, USA</w:t>
      </w:r>
    </w:p>
    <w:p w14:paraId="285ABA18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James Lawler, MD, MPH, University of Nebraska Medical Center, Omaha, NE, USA</w:t>
      </w:r>
    </w:p>
    <w:p w14:paraId="3BA1F7AC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Captain Suzanne Mate, PhD, Walter Reed Army Institute of Research, Bethesda, MD, USA</w:t>
      </w:r>
    </w:p>
    <w:p w14:paraId="4FA749DD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Raymond Mayanja, Makerere University Walter Reed Project, Plot 42 Nakasero Road, Kampala, Uganda</w:t>
      </w:r>
    </w:p>
    <w:p w14:paraId="5FC98EF5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Monica Millard, Walter Reed Army Institute of Research Program Director, Kampala, Uganda</w:t>
      </w:r>
    </w:p>
    <w:p w14:paraId="527E2784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Ezra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Musingye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akerere University Walter Reed Project, Plot 42 Nakasero Road, Kampala, Uganda</w:t>
      </w:r>
    </w:p>
    <w:p w14:paraId="4CBEDCFA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lastRenderedPageBreak/>
        <w:t xml:space="preserve">Susan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Nabukeny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akerere University Walter Reed Project, Plot 42 Nakasero Road, Kampala, Uganda</w:t>
      </w:r>
    </w:p>
    <w:p w14:paraId="51303D7C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AE32B4">
        <w:rPr>
          <w:rFonts w:ascii="Times New Roman" w:hAnsi="Times New Roman" w:cs="Times New Roman"/>
          <w:sz w:val="20"/>
          <w:szCs w:val="20"/>
        </w:rPr>
        <w:t>Joaniter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Nankabirw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D, formerly of Makerere University Walter Reed Project, Plot 42 Nakasero Road, Kampala, Uganda</w:t>
      </w:r>
    </w:p>
    <w:p w14:paraId="42B38FA5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Arthur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Natwijuk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akerere University Walter Reed Project, Plot 42 Nakasero Road, Kampala, Uganda</w:t>
      </w:r>
    </w:p>
    <w:p w14:paraId="7D9A7F5C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Stephen Okello, MD, Makerere University Walter Reed Project, Plot 42 Nakasero Road, Kampala, Uganda</w:t>
      </w:r>
    </w:p>
    <w:p w14:paraId="2B14E522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Rachel Overman, JPEO-Medical Countermeasures Systems, Fort Detrick, MD, USA</w:t>
      </w:r>
    </w:p>
    <w:p w14:paraId="5BA714CE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>Marilyn Powers, Henry M. Jackson Foundation, Bethesda, MD, USA</w:t>
      </w:r>
    </w:p>
    <w:p w14:paraId="33D5F94E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Allan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Tindikahwa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akerere University Walter Reed Project, Plot 42 Nakasero Road, Kampala, Uganda</w:t>
      </w:r>
    </w:p>
    <w:p w14:paraId="32C9F057" w14:textId="77777777" w:rsidR="00FF0E92" w:rsidRPr="00AE32B4" w:rsidRDefault="00FF0E92" w:rsidP="008C7A65">
      <w:pPr>
        <w:spacing w:after="120" w:line="48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AE32B4">
        <w:rPr>
          <w:rFonts w:ascii="Times New Roman" w:hAnsi="Times New Roman" w:cs="Times New Roman"/>
          <w:sz w:val="20"/>
          <w:szCs w:val="20"/>
        </w:rPr>
        <w:t xml:space="preserve">Peter </w:t>
      </w:r>
      <w:proofErr w:type="spellStart"/>
      <w:r w:rsidRPr="00AE32B4">
        <w:rPr>
          <w:rFonts w:ascii="Times New Roman" w:hAnsi="Times New Roman" w:cs="Times New Roman"/>
          <w:sz w:val="20"/>
          <w:szCs w:val="20"/>
        </w:rPr>
        <w:t>Waitt</w:t>
      </w:r>
      <w:proofErr w:type="spellEnd"/>
      <w:r w:rsidRPr="00AE32B4">
        <w:rPr>
          <w:rFonts w:ascii="Times New Roman" w:hAnsi="Times New Roman" w:cs="Times New Roman"/>
          <w:sz w:val="20"/>
          <w:szCs w:val="20"/>
        </w:rPr>
        <w:t>, MD, Infectious Diseases Institute Makerere University, Kampala, Uganda</w:t>
      </w:r>
    </w:p>
    <w:p w14:paraId="50EF39DB" w14:textId="77777777" w:rsidR="00FF0E92" w:rsidRPr="004513F4" w:rsidRDefault="00FF0E92" w:rsidP="008C7A65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</w:p>
    <w:p w14:paraId="048B5756" w14:textId="77777777" w:rsidR="00ED69C3" w:rsidRDefault="00ED69C3" w:rsidP="008C7A65">
      <w:pPr>
        <w:spacing w:after="120" w:line="480" w:lineRule="auto"/>
      </w:pPr>
    </w:p>
    <w:sectPr w:rsidR="00ED69C3" w:rsidSect="00D87A5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94C7B" w14:textId="77777777" w:rsidR="0031580B" w:rsidRDefault="0031580B">
      <w:pPr>
        <w:spacing w:after="0" w:line="240" w:lineRule="auto"/>
      </w:pPr>
      <w:r>
        <w:separator/>
      </w:r>
    </w:p>
  </w:endnote>
  <w:endnote w:type="continuationSeparator" w:id="0">
    <w:p w14:paraId="523EF44A" w14:textId="77777777" w:rsidR="0031580B" w:rsidRDefault="00315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5083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EE3B3" w14:textId="77777777" w:rsidR="00A406EA" w:rsidRDefault="00E02CB9" w:rsidP="00AC4C53">
        <w:pPr>
          <w:pStyle w:val="Footer"/>
          <w:tabs>
            <w:tab w:val="left" w:pos="229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7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321B2C" w14:textId="77777777" w:rsidR="00A406EA" w:rsidRDefault="00315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CF2B6" w14:textId="77777777" w:rsidR="0031580B" w:rsidRDefault="0031580B">
      <w:pPr>
        <w:spacing w:after="0" w:line="240" w:lineRule="auto"/>
      </w:pPr>
      <w:r>
        <w:separator/>
      </w:r>
    </w:p>
  </w:footnote>
  <w:footnote w:type="continuationSeparator" w:id="0">
    <w:p w14:paraId="73571C9B" w14:textId="77777777" w:rsidR="0031580B" w:rsidRDefault="00315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E92"/>
    <w:rsid w:val="00106E25"/>
    <w:rsid w:val="001104F5"/>
    <w:rsid w:val="0031580B"/>
    <w:rsid w:val="00391E39"/>
    <w:rsid w:val="0064288D"/>
    <w:rsid w:val="006F64A8"/>
    <w:rsid w:val="007D3201"/>
    <w:rsid w:val="0086078D"/>
    <w:rsid w:val="008C7A65"/>
    <w:rsid w:val="008F103F"/>
    <w:rsid w:val="0091110E"/>
    <w:rsid w:val="00A50B98"/>
    <w:rsid w:val="00DF1C26"/>
    <w:rsid w:val="00DF7D03"/>
    <w:rsid w:val="00E02CB9"/>
    <w:rsid w:val="00E52044"/>
    <w:rsid w:val="00ED69C3"/>
    <w:rsid w:val="00FE4895"/>
    <w:rsid w:val="00FF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D25EB"/>
  <w15:chartTrackingRefBased/>
  <w15:docId w15:val="{71DAABD7-54C5-4B6F-820C-F26B08BC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E9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4F5"/>
    <w:pPr>
      <w:keepNext/>
      <w:keepLines/>
      <w:pBdr>
        <w:bottom w:val="single" w:sz="4" w:space="1" w:color="A5300F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B230B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4F5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7B230B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4F5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4F5"/>
    <w:pPr>
      <w:keepNext/>
      <w:keepLines/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4F5"/>
    <w:rPr>
      <w:rFonts w:asciiTheme="majorHAnsi" w:eastAsiaTheme="majorEastAsia" w:hAnsiTheme="majorHAnsi" w:cstheme="majorBidi"/>
      <w:color w:val="7B230B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104F5"/>
    <w:rPr>
      <w:rFonts w:asciiTheme="majorHAnsi" w:eastAsiaTheme="majorEastAsia" w:hAnsiTheme="majorHAnsi" w:cstheme="majorBidi"/>
      <w:color w:val="7B230B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04F5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4F5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4F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4F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4F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4F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4F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04F5"/>
    <w:pPr>
      <w:spacing w:after="120"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104F5"/>
    <w:pPr>
      <w:spacing w:after="0" w:line="240" w:lineRule="auto"/>
      <w:contextualSpacing/>
    </w:pPr>
    <w:rPr>
      <w:rFonts w:asciiTheme="majorHAnsi" w:eastAsiaTheme="majorEastAsia" w:hAnsiTheme="majorHAnsi" w:cstheme="majorBidi"/>
      <w:color w:val="7B230B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104F5"/>
    <w:rPr>
      <w:rFonts w:asciiTheme="majorHAnsi" w:eastAsiaTheme="majorEastAsia" w:hAnsiTheme="majorHAnsi" w:cstheme="majorBidi"/>
      <w:color w:val="7B230B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4F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104F5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1104F5"/>
    <w:rPr>
      <w:b/>
      <w:bCs/>
    </w:rPr>
  </w:style>
  <w:style w:type="character" w:styleId="Emphasis">
    <w:name w:val="Emphasis"/>
    <w:basedOn w:val="DefaultParagraphFont"/>
    <w:uiPriority w:val="20"/>
    <w:qFormat/>
    <w:rsid w:val="001104F5"/>
    <w:rPr>
      <w:i/>
      <w:iCs/>
    </w:rPr>
  </w:style>
  <w:style w:type="paragraph" w:styleId="NoSpacing">
    <w:name w:val="No Spacing"/>
    <w:uiPriority w:val="1"/>
    <w:qFormat/>
    <w:rsid w:val="001104F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104F5"/>
    <w:pPr>
      <w:spacing w:before="240" w:after="240" w:line="252" w:lineRule="auto"/>
      <w:ind w:left="864" w:right="864"/>
      <w:jc w:val="center"/>
    </w:pPr>
    <w:rPr>
      <w:i/>
      <w:iCs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1104F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4F5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A5300F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4F5"/>
    <w:rPr>
      <w:rFonts w:asciiTheme="majorHAnsi" w:eastAsiaTheme="majorEastAsia" w:hAnsiTheme="majorHAnsi" w:cstheme="majorBidi"/>
      <w:color w:val="A5300F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104F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104F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104F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104F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104F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04F5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FF0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E9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F0E92"/>
  </w:style>
  <w:style w:type="character" w:styleId="CommentReference">
    <w:name w:val="annotation reference"/>
    <w:basedOn w:val="DefaultParagraphFont"/>
    <w:uiPriority w:val="99"/>
    <w:semiHidden/>
    <w:unhideWhenUsed/>
    <w:rsid w:val="00DF1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C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4895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Red">
      <a:dk1>
        <a:sysClr val="windowText" lastClr="000000"/>
      </a:dk1>
      <a:lt1>
        <a:sysClr val="window" lastClr="FFFFFF"/>
      </a:lt1>
      <a:dk2>
        <a:srgbClr val="323232"/>
      </a:dk2>
      <a:lt2>
        <a:srgbClr val="E5C243"/>
      </a:lt2>
      <a:accent1>
        <a:srgbClr val="A5300F"/>
      </a:accent1>
      <a:accent2>
        <a:srgbClr val="D55816"/>
      </a:accent2>
      <a:accent3>
        <a:srgbClr val="E19825"/>
      </a:accent3>
      <a:accent4>
        <a:srgbClr val="B19C7D"/>
      </a:accent4>
      <a:accent5>
        <a:srgbClr val="7F5F52"/>
      </a:accent5>
      <a:accent6>
        <a:srgbClr val="B27D49"/>
      </a:accent6>
      <a:hlink>
        <a:srgbClr val="6B9F25"/>
      </a:hlink>
      <a:folHlink>
        <a:srgbClr val="B26B0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Karen A CTR USARMY MEDCOM USAMRIID (US)</dc:creator>
  <cp:keywords/>
  <dc:description/>
  <cp:lastModifiedBy>Allegra Torres</cp:lastModifiedBy>
  <cp:revision>2</cp:revision>
  <dcterms:created xsi:type="dcterms:W3CDTF">2019-12-04T17:48:00Z</dcterms:created>
  <dcterms:modified xsi:type="dcterms:W3CDTF">2019-12-04T17:48:00Z</dcterms:modified>
</cp:coreProperties>
</file>